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0A826" w14:textId="09D061FF" w:rsidR="00487404" w:rsidRDefault="00DB1287" w:rsidP="00487404">
      <w:r>
        <w:t xml:space="preserve">Table </w:t>
      </w:r>
      <w:r w:rsidR="005C1E8A">
        <w:t>S</w:t>
      </w:r>
      <w:r>
        <w:t>3</w:t>
      </w:r>
      <w:r w:rsidR="00487404">
        <w:t>.</w:t>
      </w:r>
      <w:bookmarkStart w:id="0" w:name="_Hlk76738362"/>
      <w:r w:rsidR="00487404">
        <w:t xml:space="preserve"> </w:t>
      </w:r>
      <w:r w:rsidR="00487404" w:rsidRPr="003372B0">
        <w:t xml:space="preserve">Effect of GB spiked in soil and AMF treatments on Cr level in </w:t>
      </w:r>
      <w:r w:rsidR="00487404">
        <w:t>stem (ppm or mg/kg dry weight) of</w:t>
      </w:r>
      <w:r w:rsidR="00487404" w:rsidRPr="003372B0">
        <w:t xml:space="preserve">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07"/>
        <w:gridCol w:w="607"/>
        <w:gridCol w:w="607"/>
        <w:gridCol w:w="782"/>
        <w:gridCol w:w="607"/>
        <w:gridCol w:w="607"/>
        <w:gridCol w:w="607"/>
        <w:gridCol w:w="607"/>
        <w:gridCol w:w="607"/>
        <w:gridCol w:w="656"/>
      </w:tblGrid>
      <w:tr w:rsidR="00487404" w:rsidRPr="0025386D" w14:paraId="5677333A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7D2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996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25386D" w14:paraId="26FD2997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50912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9B89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AD2B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2A53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9676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FCEC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B85C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7D79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6B3D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D2B5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C7A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25386D" w14:paraId="0ADE0C83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1555A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532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804B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9EE1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FF41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433B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06B5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1BD9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4434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584F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B85F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0684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DEB3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5CBB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4F57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887E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1936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1FB3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F4A6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6B1C1" w14:textId="77777777" w:rsidR="00487404" w:rsidRPr="0025386D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25386D" w14:paraId="045129D1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B77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FFD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48E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9A2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370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74A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359E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AD7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9C4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094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5B7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8AB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C90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B66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9BB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462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E52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1DD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0FE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F79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34</w:t>
            </w:r>
          </w:p>
        </w:tc>
      </w:tr>
      <w:tr w:rsidR="00487404" w:rsidRPr="0025386D" w14:paraId="6ED02481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D9F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BF6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0CB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AB3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DFF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5DD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3A7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42B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817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C04D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0FD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78A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78B4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5E6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409A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5E1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225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A9F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54D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E71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80</w:t>
            </w:r>
          </w:p>
        </w:tc>
      </w:tr>
      <w:tr w:rsidR="00487404" w:rsidRPr="0025386D" w14:paraId="3FE17099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64F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69F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D83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55C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A74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55E3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D26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E42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90F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9F9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1DE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246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00A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9E7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3ED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634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92B8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BAB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04E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0C9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5</w:t>
            </w:r>
          </w:p>
        </w:tc>
      </w:tr>
      <w:tr w:rsidR="00487404" w:rsidRPr="0025386D" w14:paraId="6A824246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72C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03E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677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843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F8F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E98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FA25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939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722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4D7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750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0044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1D7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39DF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D91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CA6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E8E5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641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C55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75F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87</w:t>
            </w:r>
          </w:p>
        </w:tc>
      </w:tr>
      <w:tr w:rsidR="00487404" w:rsidRPr="0025386D" w14:paraId="45D72688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6FB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A13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3CA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EC5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DAC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43A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80CA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896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A502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4771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1B4DD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2AAC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DEA7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822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4266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5386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92549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4060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A16E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CAC8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41FB" w14:textId="77777777" w:rsidR="00487404" w:rsidRPr="0025386D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5386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9EDFBE8" w14:textId="77777777" w:rsidR="00487404" w:rsidRDefault="00487404" w:rsidP="00487404"/>
    <w:p w14:paraId="69E5DE94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B2D31"/>
    <w:rsid w:val="005C1E8A"/>
    <w:rsid w:val="006A4C12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21CC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2:00Z</dcterms:modified>
</cp:coreProperties>
</file>